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01E1E" w14:textId="1EBA6592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sz w:val="18"/>
          <w:szCs w:val="18"/>
        </w:rPr>
      </w:pPr>
      <w:bookmarkStart w:id="0" w:name="_GoBack"/>
      <w:bookmarkEnd w:id="0"/>
      <w:r w:rsidRPr="00BB7C85">
        <w:rPr>
          <w:rFonts w:cs="Times New Roman"/>
          <w:b/>
          <w:sz w:val="18"/>
          <w:szCs w:val="18"/>
        </w:rPr>
        <w:t xml:space="preserve">Text S1 </w:t>
      </w:r>
      <w:r w:rsidRPr="00BB7C85">
        <w:rPr>
          <w:rFonts w:cs="Times New Roman"/>
          <w:bCs/>
          <w:sz w:val="18"/>
          <w:szCs w:val="18"/>
        </w:rPr>
        <w:t>Sequences of soybean eIF4E</w:t>
      </w:r>
      <w:r w:rsidR="00297053" w:rsidRPr="00BB7C85">
        <w:rPr>
          <w:rFonts w:cs="Times New Roman"/>
          <w:bCs/>
          <w:sz w:val="18"/>
          <w:szCs w:val="18"/>
        </w:rPr>
        <w:t>1</w:t>
      </w:r>
      <w:r w:rsidRPr="00BB7C85">
        <w:rPr>
          <w:rFonts w:cs="Times New Roman"/>
          <w:bCs/>
          <w:sz w:val="18"/>
          <w:szCs w:val="18"/>
        </w:rPr>
        <w:t xml:space="preserve"> and eIF(iso)4E</w:t>
      </w:r>
      <w:r w:rsidR="00297053" w:rsidRPr="00BB7C85">
        <w:rPr>
          <w:rFonts w:cs="Times New Roman"/>
          <w:bCs/>
          <w:sz w:val="18"/>
          <w:szCs w:val="18"/>
        </w:rPr>
        <w:t>1</w:t>
      </w:r>
      <w:r w:rsidRPr="00BB7C85">
        <w:rPr>
          <w:rFonts w:cs="Times New Roman"/>
          <w:bCs/>
          <w:sz w:val="18"/>
          <w:szCs w:val="18"/>
        </w:rPr>
        <w:t xml:space="preserve"> from </w:t>
      </w:r>
      <w:r w:rsidRPr="00BB7C85">
        <w:rPr>
          <w:rFonts w:cs="Times New Roman"/>
          <w:sz w:val="18"/>
          <w:szCs w:val="18"/>
        </w:rPr>
        <w:t>Nannong 1138-2 and five mutant cultivars</w:t>
      </w:r>
      <w:r w:rsidR="001C2DDE" w:rsidRPr="00BB7C85">
        <w:rPr>
          <w:rFonts w:cs="Times New Roman"/>
          <w:sz w:val="18"/>
          <w:szCs w:val="18"/>
        </w:rPr>
        <w:t>.</w:t>
      </w:r>
    </w:p>
    <w:p w14:paraId="0590153B" w14:textId="77777777" w:rsidR="00BF7701" w:rsidRPr="00BB7C85" w:rsidRDefault="00BF7701" w:rsidP="00BF7701">
      <w:pPr>
        <w:pStyle w:val="a8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cs="Times New Roman"/>
          <w:b/>
          <w:bCs/>
          <w:sz w:val="18"/>
          <w:szCs w:val="18"/>
        </w:rPr>
      </w:pPr>
      <w:r w:rsidRPr="00BB7C85">
        <w:rPr>
          <w:rFonts w:cs="Times New Roman"/>
          <w:b/>
          <w:bCs/>
          <w:sz w:val="18"/>
          <w:szCs w:val="18"/>
        </w:rPr>
        <w:t>Nannong 1138-2</w:t>
      </w:r>
    </w:p>
    <w:p w14:paraId="038B31FC" w14:textId="6B00C786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nucleotide sequence</w:t>
      </w:r>
      <w:r w:rsidRPr="00BB7C85">
        <w:rPr>
          <w:rFonts w:cs="Times New Roman" w:hint="eastAsia"/>
          <w:b/>
          <w:sz w:val="18"/>
          <w:szCs w:val="18"/>
        </w:rPr>
        <w:t>,</w:t>
      </w:r>
      <w:r w:rsidRPr="00BB7C85">
        <w:rPr>
          <w:rFonts w:cs="Times New Roman"/>
          <w:b/>
          <w:sz w:val="18"/>
          <w:szCs w:val="18"/>
        </w:rPr>
        <w:t xml:space="preserve"> accession No. MN369710)</w:t>
      </w:r>
    </w:p>
    <w:p w14:paraId="0E0930D8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ATGGTTGTAGAAGATACCCAAAAGTCTGTCATCACGGAGGACCAATACCCTAGCAGGGTCGTCAGCGACAACAACAACGACGACGACGACGATGATCTCGAAGAGGGTGAGATCCCCGTCGACGGCGAAGATAGCGGCGCCACCGCCACAACGAAGCCTCCGGCCGCCCTCGCCCGCAACCCCCACCCTCTGGAGAATTCCTGGACCTTCTGGTTCGACAACCCTTCCTCCAAGTCCAAACAAGCCGCATGGGGCAGCTCCATCCGACCCATCTACACTTTCGCCACCGTTGAAGAGTTTTGGAGCATTTACAATAACATTCACCACCCGAGCAAGTTGGGTTTGGGGGCGGACTTTCACTGCTTCAAGCACAAGATTGAGCCAAAGTGGGAGGACCCTATCTGCGCCAATGGGGGAAAGTGGACTATGACCTTCCCAAGGGGGAAATCTGATACCAGTTGGTTGTATACGTTGTTGGCGATGATTGGAGAACAGTTTGATCACGGAGATGAAATATGTGGAGCTGTTGTGAATGTCAGAAGTAGGCAGGATAAAATTGCTATTTGGACTAAGAACGCTTCAAATGAAGCTGCTCAGGTGAGCATTGGAAAGCAGTGGAAGGAGTTTCTTGATTACAATGACACAATTGGCTTTATATTTCATGAGGATGCAAAGAAGCTGGACAGAGGTGCTAAAAATAAATACGTTGTATGA</w:t>
      </w:r>
    </w:p>
    <w:p w14:paraId="11A38CF6" w14:textId="77777777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Cs/>
          <w:sz w:val="18"/>
          <w:szCs w:val="18"/>
        </w:rPr>
      </w:pPr>
    </w:p>
    <w:p w14:paraId="4A637F93" w14:textId="17F33D45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amino acid sequence)</w:t>
      </w:r>
    </w:p>
    <w:p w14:paraId="66220BCF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MVVEDTQKSVITEDQYPSRVVSDNNNDDDDDDLEEGEIPVDGEDSGATATTKPPAALARNPHPLENSWTFWFDNPSSKSKQAAWGSSIRPIYTFATVEEFWSIYNNIHHPSKLGLGADFHCFKHKIEPKWEDPICANGGKWTMTFPRGKSDTSWLYTLLAMIGEQFDHGDEICGAVVNVRSRQDKIAIWTKNASNEAAQVSIGKQWKEFLDYNDTIGFIFHEDAKKLDRGAKNKYVV</w:t>
      </w:r>
    </w:p>
    <w:p w14:paraId="432BE322" w14:textId="77777777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Cs/>
          <w:sz w:val="18"/>
          <w:szCs w:val="18"/>
        </w:rPr>
      </w:pPr>
    </w:p>
    <w:p w14:paraId="05B56E84" w14:textId="69822E98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(iso)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nucleotide sequence, accession No. MN369709)</w:t>
      </w:r>
    </w:p>
    <w:p w14:paraId="1C5D654B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ATGGCAACAAGCGAAGAAGTGGTTGCGGCGGCGCCGGAGGCAGCCGCGCCGGAGGCAGGGTTGAAGCACAAACTGGAGAGAAAATGGACGTTTTGGTGCGACAACCAATCCAAACCCAAGCAAGGCGCTGCTTGGGGAACCTCTCTTCGCAAGGTCTACACCTTCGACACCGTTGAAGAGTTCTGGTGTTTGTATGATCAGGTATTCAAGCCCAGCAAGTTGCAAATCAATGCCGATTTTCACTTGTTCAAGACTGGGATTGACCCTAAATGGGAAGATCCAGAGTGCGCCAATGGAGGAAAGTGGTCTATCACCAGCAACAGCGGCAGGAAGGCTAACCTTGATAACATGTGGCTTGAAACTATGATGGCTTTGATTGGGGAACAATTTGAGGATGCTGAGGACATATGTGGTGTGGTTGCTAGTGTGCGCCAGTGGCAGGACAAACTTTCGTTGTGGACAAAGACAGCAGCAAATGAAGCTGCCCAGATGAGCATTGGAAGGAAGTGGAAGGAAATCATTGATGTTAACGACAAGATAACATACAACTTTCATGATGATTCTAGAAGCAAAGGAGCAACAAAGGGTCGGTACACCGTATAA</w:t>
      </w:r>
    </w:p>
    <w:p w14:paraId="4603AF95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</w:p>
    <w:p w14:paraId="1673CFF5" w14:textId="424275B4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bCs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(iso)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amino acid sequence)</w:t>
      </w:r>
    </w:p>
    <w:p w14:paraId="73FDA1E6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MATSEEVVAAAPEAAAPEAGLKHKLERKWTFWCDNQSKPKQGAAWGTSLRKVYTFDTVEEFWCLYDQVFKPSKLQINADFHLFKTGIDPKWEDPECANGGKWSITSNSGRKANLDNMWLETMMALIGEQFEDAEDICGVVASVRQWQDKLSLWTKTAANEAAQMSIGRKWKEIIDVNDKITYNFHDDSRSKGATKGRYTV</w:t>
      </w:r>
    </w:p>
    <w:p w14:paraId="6438E1B9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</w:p>
    <w:p w14:paraId="75386912" w14:textId="77777777" w:rsidR="00BF7701" w:rsidRPr="00BB7C85" w:rsidRDefault="00BF7701" w:rsidP="00BF7701">
      <w:pPr>
        <w:pStyle w:val="a8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cs="Times New Roman"/>
          <w:b/>
          <w:bCs/>
          <w:sz w:val="18"/>
          <w:szCs w:val="18"/>
        </w:rPr>
      </w:pPr>
      <w:r w:rsidRPr="00BB7C85">
        <w:rPr>
          <w:rFonts w:cs="Times New Roman"/>
          <w:b/>
          <w:bCs/>
          <w:sz w:val="18"/>
          <w:szCs w:val="18"/>
        </w:rPr>
        <w:t>Zhongzuo 02-760</w:t>
      </w:r>
    </w:p>
    <w:p w14:paraId="1023C2D7" w14:textId="0AAA573B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nucleotide sequence, accession No.</w:t>
      </w:r>
      <w:r w:rsidRPr="00BB7C85">
        <w:t xml:space="preserve"> </w:t>
      </w:r>
      <w:r w:rsidRPr="00BB7C85">
        <w:rPr>
          <w:rFonts w:cs="Times New Roman"/>
          <w:b/>
          <w:sz w:val="18"/>
          <w:szCs w:val="18"/>
        </w:rPr>
        <w:t>MN369711)</w:t>
      </w:r>
    </w:p>
    <w:p w14:paraId="46F669C7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ATGGTTGTAGAAGATACCCAAAAGTCAGTCATCACGGAGGACCAATACCCTAGCAGGGTCGTCAGCGACAACAACAACGACGACGACGACGATGATCTCGAAGAGGGTGAGATCCCCGTCGACGGCGAAGATAGCGGCGCCACCGCCACAACGAAGCCTCCGGCCGCCCTCGCCCGAAACCCCCACCCTCTGGAGAATTCCTGGACCTTCTGGTTCGACAACCCTTCCTCCAAGTCCAAACAAGCCGCATGGGGCAGCTCCATCCGACCCATCTACACTTTCGCCACCGTTGAAGAGTTTTGGAGCATTTACAATAACATTCACCACCCGAGCAAGTTGGGTTTGGGGGCGGACTTTCACTGCTTCAAGCACAAGATTGAGCCAAAGTGGGAGGACCCTATCTGCGCCAATGGGGGAAAGTGGACTATGACCTTCCCAAGGGGAAAATCTGATACCAGTTGGTTGTATACGTTGTTGGCGATGATTGGAGAACAGTTTGATCACGGAAATGAAATATGTGGAGCTGTTGTGAATGTCAGAAGTAGGCAGGATAAAATTGCTATTTGGACTAAAAACGCTTCAAATGAAGCTGCTCAGGTGAGCATTGGAAAGCAGTGGAAGGAGTTTCTTGATTACAATGACACAATTGGCTTTATATTTCATGAGGATGCAAAGAAGCTGGACAGAGGTGCTAAAAATAAATACGTTGTATGA</w:t>
      </w:r>
    </w:p>
    <w:p w14:paraId="7644CF8E" w14:textId="77777777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</w:p>
    <w:p w14:paraId="48DB79BD" w14:textId="43E127EF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amino acid sequence)</w:t>
      </w:r>
    </w:p>
    <w:p w14:paraId="26DA2AF1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MVVEDTQKSVITEDQYPSRVVSDNNNDDDDDDLEEGEIPVDGEDSGATATTKPPAALARNPHPLENSWTFWFDNPSSKSKQAAWGSSIRPIYTFATVEEFWSIYNNIHHPSKLGLGADFHCFKHKIEPKWEDPICANGGKWTMTFPRGKSDTSWLYTLLAMIGEQFDHGNEICGAVVNVRSRQDKIAIWTKNASNEAAQVSIGKQWKEFLDYNDTIGFIFHEDAKKLDRGAKNKYVV</w:t>
      </w:r>
    </w:p>
    <w:p w14:paraId="1AAE2CE1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</w:p>
    <w:p w14:paraId="26FC7899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</w:p>
    <w:p w14:paraId="3EAB5CA6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</w:p>
    <w:p w14:paraId="4F0E28B1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</w:p>
    <w:p w14:paraId="6D3BE6B7" w14:textId="77777777" w:rsidR="00BF7701" w:rsidRPr="00BB7C85" w:rsidRDefault="00BF7701" w:rsidP="00BF7701">
      <w:pPr>
        <w:pStyle w:val="a8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cs="Times New Roman"/>
          <w:b/>
          <w:bCs/>
          <w:sz w:val="18"/>
          <w:szCs w:val="18"/>
        </w:rPr>
      </w:pPr>
      <w:r w:rsidRPr="00BB7C85">
        <w:rPr>
          <w:rFonts w:cs="Times New Roman"/>
          <w:b/>
          <w:bCs/>
          <w:sz w:val="18"/>
          <w:szCs w:val="18"/>
        </w:rPr>
        <w:lastRenderedPageBreak/>
        <w:t>Zhongzuo 06-06</w:t>
      </w:r>
    </w:p>
    <w:p w14:paraId="2E0EE135" w14:textId="2FC5C9D3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nucleotide sequence, accession No.</w:t>
      </w:r>
      <w:r w:rsidRPr="00BB7C85">
        <w:t xml:space="preserve"> </w:t>
      </w:r>
      <w:r w:rsidRPr="00BB7C85">
        <w:rPr>
          <w:rFonts w:cs="Times New Roman"/>
          <w:b/>
          <w:sz w:val="18"/>
          <w:szCs w:val="18"/>
        </w:rPr>
        <w:t>MN369712)</w:t>
      </w:r>
    </w:p>
    <w:p w14:paraId="0BE2894C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ATGGTTGTAGAAGATACCCAAAAGTCAGTCATCACGGAGGACCAATACCCTAGCAGGGTCGTCAGCGACAACAACAACGACGACGACGACGATGATCTCGAAGAGGGTGAGATCCCCGTCGACGGCGAAGATAGCGGCGCCACCGCCACAACGAAGCCTCCGGCCGCCCTCGCCCGAAACCCCCACCCTCTGGAGAATTCCTGGACCTTCTGGTTCGACAACCCTTCCTCCAAGTCCAAACAAGCCGCATGGGGCAGCTCCATCCGACCCATCTACACTTTCGCCACCGTTGAAGAGTTTTGGAGCATTTACAATAACATTCACCACCCGAGCAAGTTGGGTTTGGGGGCGGACTTTCACTGCTTCAAGCACAAGATTGAGCCAAAGTGGGAGGACCCTATCTGCGCCAATGGGGGAAAGTGGACTATGACCTTCCCAAGGGGAAAATCTGATACCAGTTGGTTGTATACGTTGTTGGCGATGATTGGAGAACAGTTTGATCACGGAAATGAAATATGTGGAGCTGTTGTGAATGTCAGAAGTAGGCAGGATAAAATTGCTATTTGGACTAAAAACGCTTCAAATGAAGCTGCTCAGGTGAGCATTGGAAAGCAGTGGAAGGAGTTTCTTGATTACAATGACACAATTGGCTTTATATTTCATGAGGATGCAAAGAAGCTGGACAGAGGTGCTAAAAATAAATACGTTGTATGA</w:t>
      </w:r>
    </w:p>
    <w:p w14:paraId="0CB9D053" w14:textId="77777777" w:rsidR="00BF7701" w:rsidRPr="00BB7C85" w:rsidRDefault="00BF7701" w:rsidP="00BF7701">
      <w:pPr>
        <w:adjustRightInd w:val="0"/>
        <w:snapToGrid w:val="0"/>
        <w:rPr>
          <w:rFonts w:cs="Times New Roman"/>
          <w:b/>
          <w:sz w:val="18"/>
          <w:szCs w:val="18"/>
        </w:rPr>
      </w:pPr>
    </w:p>
    <w:p w14:paraId="4F79BDF8" w14:textId="51DC80DD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amino acid sequence)</w:t>
      </w:r>
    </w:p>
    <w:p w14:paraId="0C79A751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MVVEDTQKSVITEDQYPSRVVSDNNNDDDDDDLEEGEIPVDGEDSGATATTKPPAALARNPHPLENSWTFWFDNPSSKSKQAAWGSSIRPIYTFATVEEFWSIYNNIHHPSKLGLGADFHCFKHKIEPKWEDPICANGGKWTMTFPRGKSDTSWLYTLLAMIGEQFDHGNEICGAVVNVRSRQDKIAIWTKNASNEAAQVSIGKQWKEFLDYNDTIGFIFHEDAKKLDRGAKNKYVV</w:t>
      </w:r>
    </w:p>
    <w:p w14:paraId="32148832" w14:textId="77777777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bCs/>
          <w:sz w:val="18"/>
          <w:szCs w:val="18"/>
        </w:rPr>
      </w:pPr>
    </w:p>
    <w:p w14:paraId="58B9C1BA" w14:textId="77777777" w:rsidR="00BF7701" w:rsidRPr="00BB7C85" w:rsidRDefault="00BF7701" w:rsidP="00BF7701">
      <w:pPr>
        <w:pStyle w:val="a8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cs="Times New Roman"/>
          <w:b/>
          <w:bCs/>
          <w:sz w:val="18"/>
          <w:szCs w:val="18"/>
        </w:rPr>
      </w:pPr>
      <w:r w:rsidRPr="00BB7C85">
        <w:rPr>
          <w:rFonts w:cs="Times New Roman"/>
          <w:b/>
          <w:bCs/>
          <w:sz w:val="18"/>
          <w:szCs w:val="18"/>
        </w:rPr>
        <w:t>Zhongzuo J8035</w:t>
      </w:r>
    </w:p>
    <w:p w14:paraId="6949D50F" w14:textId="134876A1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nucleotide sequence, accession No.</w:t>
      </w:r>
      <w:r w:rsidRPr="00BB7C85">
        <w:t xml:space="preserve"> </w:t>
      </w:r>
      <w:r w:rsidRPr="00BB7C85">
        <w:rPr>
          <w:rFonts w:cs="Times New Roman"/>
          <w:b/>
          <w:sz w:val="18"/>
          <w:szCs w:val="18"/>
        </w:rPr>
        <w:t>MN369713)</w:t>
      </w:r>
    </w:p>
    <w:p w14:paraId="507F8E25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ATGGTTGTAGAAGATACCCAAAAGTCTGTCATCACGGAGGACCAATACCCTAGCAGGGTCGTCAGCGACAACAACAACGACGACGACGACGATGATCTCGAAGAGGGTGAGATCCCCGTCGACGGCGAAGATAGCGGCGCCACCGCCACAACGAAGCCTCCGGCCGCCCTCGCCCGCAACCCCCACCCTCTGGAGAATTCCTGGACCTTCTGGTTCGACAACCCTTCCTCCAAGTCCAAACAAGCCGCATGGGGCAGCTCCATCCGACCCATCTACACTTTCGCCACCGTTGAAGAGTTTTGGAGCATTTACAATAACATTCACCACCCGAGCAAGTTGGGTTTGGGGGCGGACTTTCACTGCTTCAAGCACAAGATTGAGCCAAAGTGGGAGGACCCTATCTGCGCCAATGGGGGAAAGTGGACTATGACCTTCCCAAGGGGGAAATCTGATACCAGTTGGTTGTATACGTTGTTGGCGATGATTGGAGAACAGTTTGATCACGGAGATGAAATATGTGGAGCTGTTGTGAATGTCAAAAGTAGGCAGGATAAAATTGCTATTTGGACTAAAAACGCTTCAAATGAAGCTGCTCAGGTGAGCATTGGAAAGCAGTGGAAGGAGTTTCTTGATTACAATGACACAATTGGCTTTATATTTCATGAGGATGCAAAGAAGCTGGACAGAGGTGCTAAAAATAAATACGTTGTATGA</w:t>
      </w:r>
    </w:p>
    <w:p w14:paraId="487CF848" w14:textId="77777777" w:rsidR="00BF7701" w:rsidRPr="00BB7C85" w:rsidRDefault="00BF7701" w:rsidP="00BF7701">
      <w:pPr>
        <w:adjustRightInd w:val="0"/>
        <w:snapToGrid w:val="0"/>
        <w:rPr>
          <w:rFonts w:cs="Times New Roman"/>
          <w:b/>
          <w:sz w:val="18"/>
          <w:szCs w:val="18"/>
        </w:rPr>
      </w:pPr>
    </w:p>
    <w:p w14:paraId="7D4DCFFF" w14:textId="5DFBB7E2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amino acid sequence)</w:t>
      </w:r>
    </w:p>
    <w:p w14:paraId="2D3174C8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MVVEDTQKSVITEDQYPSRVVSDNNNDDDDDDLEEGEIPVDGEDSGATATTKPPAALARNPHPLENSWTFWFDNPSSKSKQAAWGSSIRPIYTFATVEEFWSIYNNIHHPSKLGLGADFHCFKHKIEPKWEDPICANGGKWTMTFPRGKSDTSWLYTLLAMIGEQFDHGDEICGAVVNVKSRQDKIAIWTKNASNEAAQVSIGKQWKEFLDYNDTIGFIFHEDAKKLDRGAKNKYVV</w:t>
      </w:r>
    </w:p>
    <w:p w14:paraId="5D59DBF8" w14:textId="77777777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</w:p>
    <w:p w14:paraId="5B58A597" w14:textId="77777777" w:rsidR="00BF7701" w:rsidRPr="00BB7C85" w:rsidRDefault="00BF7701" w:rsidP="00BF7701">
      <w:pPr>
        <w:pStyle w:val="a8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cs="Times New Roman"/>
          <w:b/>
          <w:bCs/>
          <w:sz w:val="18"/>
          <w:szCs w:val="18"/>
        </w:rPr>
      </w:pPr>
      <w:r w:rsidRPr="00BB7C85">
        <w:rPr>
          <w:rFonts w:cs="Times New Roman"/>
          <w:b/>
          <w:bCs/>
          <w:sz w:val="18"/>
          <w:szCs w:val="18"/>
        </w:rPr>
        <w:t>BQ15</w:t>
      </w:r>
    </w:p>
    <w:p w14:paraId="72D56C4B" w14:textId="1CCA3830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nucleotide sequence, accession No. MN369714)</w:t>
      </w:r>
    </w:p>
    <w:p w14:paraId="00A85C4E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ATGGTTGTAGAAGATACCCAAAAGTCTGTCATCACGGAGGACCAATACCCTAGCAGGGTCGTCAGCGACAACAACAACGACGACGACGACCATGATCTCGAAGAGGGTGAGATCCCCGTCGACGGCGAAGATAGCGGCGCCACCGCCACAACGAAGCCTCCGGCCGCCCTCGCCCGCAACCCCCACCCTCTGGAGAATTCCTGGACCTTCTGGTTCGACAACCCTTCCTCCAAGTCCAAACAAGCCGCATGGGGCAGCTCCATCCGACCCATCTACACTTTCGCCACCGTTGAAGAGTTTTGGAGCATTTACAATAACATTCACCACCCGAGCAAGTTGGGTTTGGGGGCGGACTTTCACTGCTTCAAGCACAAGATTGAGCCAAAGTGGGAGGACCCTATTTGCGCCAATGGGGGAAAGTGGACTATGACCTTCCCAAGGGGGAAATCTGATACCAGTTGGTTGTATACGTTGTTGGCGATGATTGGAGAACAGTTTGATCACGGAGATGAAATATGTGGAGCTGTTGTGAATGTCAGAAGTAGGCAGGATAAAATTGCTATTTGGACTAAGAACGCTTCAAATGAAGCTGCTCAGGTGAGCATTGGAAAGCAGTGGAAGGAGTTTCTTGATTACAATGACACAATTGGCTTTATATTTCATGAGGATGCAAAGAAGCTGGACAGAGGTGCTAAAAATAAATACGTTGTATGA</w:t>
      </w:r>
    </w:p>
    <w:p w14:paraId="55E9D4E8" w14:textId="77777777" w:rsidR="00BF7701" w:rsidRPr="00BB7C85" w:rsidRDefault="00BF7701" w:rsidP="00BF7701">
      <w:pPr>
        <w:adjustRightInd w:val="0"/>
        <w:snapToGrid w:val="0"/>
        <w:rPr>
          <w:rFonts w:cs="Times New Roman"/>
          <w:b/>
          <w:sz w:val="18"/>
          <w:szCs w:val="18"/>
        </w:rPr>
      </w:pPr>
    </w:p>
    <w:p w14:paraId="0699A772" w14:textId="14DA502C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amino acid sequence)</w:t>
      </w:r>
    </w:p>
    <w:p w14:paraId="4FB97337" w14:textId="77777777" w:rsidR="00BF7701" w:rsidRPr="00BB7C85" w:rsidRDefault="00BF7701" w:rsidP="00BF7701">
      <w:pPr>
        <w:adjustRightInd w:val="0"/>
        <w:snapToGrid w:val="0"/>
        <w:rPr>
          <w:rFonts w:cs="Times New Roman"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MVVEDTQKSVITEDQYPSRVVSDNNNDDDDHDLEEGEIPVDGEDSGATATTKPPAALARNPHPLENSWTFWFDNPSSKSKQAAWGSSIRPIYTFATVEEFWSIYNNIHHPSKLGLGADFHCFKHKIEPKWEDPICANGGKWTMTFPRGKSDTSWLYTLLAMIGEQFDHGDEICGAVVNVRSRQDKIAIWTKNASNEAAQVSIGKQWKEFLDYNDTIGFIFHEDAKKLDRGAKNKYVV</w:t>
      </w:r>
    </w:p>
    <w:p w14:paraId="1885E4AB" w14:textId="77777777" w:rsidR="00BF7701" w:rsidRPr="00BB7C85" w:rsidRDefault="00BF7701" w:rsidP="00BF7701">
      <w:pPr>
        <w:adjustRightInd w:val="0"/>
        <w:snapToGrid w:val="0"/>
        <w:rPr>
          <w:rFonts w:cs="Times New Roman"/>
          <w:b/>
          <w:sz w:val="18"/>
          <w:szCs w:val="18"/>
        </w:rPr>
      </w:pPr>
    </w:p>
    <w:p w14:paraId="63A225DF" w14:textId="77777777" w:rsidR="00BF7701" w:rsidRPr="00BB7C85" w:rsidRDefault="00BF7701" w:rsidP="00BF7701">
      <w:pPr>
        <w:pStyle w:val="a8"/>
        <w:numPr>
          <w:ilvl w:val="0"/>
          <w:numId w:val="3"/>
        </w:numPr>
        <w:adjustRightInd w:val="0"/>
        <w:snapToGrid w:val="0"/>
        <w:spacing w:line="360" w:lineRule="auto"/>
        <w:ind w:firstLineChars="0"/>
        <w:rPr>
          <w:rFonts w:cs="Times New Roman"/>
          <w:b/>
          <w:bCs/>
          <w:sz w:val="18"/>
          <w:szCs w:val="18"/>
        </w:rPr>
      </w:pPr>
      <w:r w:rsidRPr="00BB7C85">
        <w:rPr>
          <w:rFonts w:cs="Times New Roman"/>
          <w:b/>
          <w:bCs/>
          <w:sz w:val="18"/>
          <w:szCs w:val="18"/>
        </w:rPr>
        <w:lastRenderedPageBreak/>
        <w:t>Liao 04M05-3</w:t>
      </w:r>
    </w:p>
    <w:p w14:paraId="5E93CD3A" w14:textId="16426D72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nucleotide sequence, accession No.</w:t>
      </w:r>
      <w:r w:rsidRPr="00BB7C85">
        <w:t xml:space="preserve"> </w:t>
      </w:r>
      <w:r w:rsidRPr="00BB7C85">
        <w:rPr>
          <w:rFonts w:cs="Times New Roman"/>
          <w:b/>
          <w:sz w:val="18"/>
          <w:szCs w:val="18"/>
        </w:rPr>
        <w:t>MN369715)</w:t>
      </w:r>
    </w:p>
    <w:p w14:paraId="67351584" w14:textId="77777777" w:rsidR="00BF7701" w:rsidRPr="00BB7C85" w:rsidRDefault="00BF7701" w:rsidP="00BF7701">
      <w:pPr>
        <w:adjustRightInd w:val="0"/>
        <w:snapToGrid w:val="0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ATGGTTGTAGAAGATACCCAAAAGTCAGTCATCACGGAGGACCAATACCCTAGCAGGGTCGTCAGCGACAACAACAACGACGACGACGACGATGATCTCGAAGAGGGTGAGATCCCCGTCGACGGCGAAGATAGCGGCGCCACCGCCACAACGAAGCCTCCGGCCGCCCTCGCCCGAAACCCCCACCCTCTGGAGAATTCCTGGACCTTCTGGTTCGACAACCCTTCCTCCAAGTCCAAACAAGCCGCATGGGGCAGCTCCATCCGACCCATCTACACTTTCGCCACCGTTGAAGAGTTTTGGAGCATTTACAATAACATTCACCACCCGAGCAAGTTGGGTTTGGGGGCGGACTTTCACTGCTTCAAGCACAAGATTGAGCCAAAGTGGGAGGACCCTATCTGCGCCAATGGGGGAAAGTGGACTATGACCTTCCCAAGGGGAAAATCTGATACCAGTTGGTTGTATACGTTGTTGGCGATGATTGGAGAACAGTTTGATCACGGAGATGAAATATGTGGAGCTGTTGTGAATGTCAAAAGTAGGCAGGATAAAATTGCTATTTGGACTAAGAACGCTTCAAATGAAGCTGCTCAGGTGAGCATTGGAAAGCAGTGGAAGGAGTTTCTTGATTACAATGACACAATTGGCTTTATATTTCATGAGGATGCAAAGAAGCTGGACAGAGGTGCTAAAAATAAATACGTTGTATGA</w:t>
      </w:r>
    </w:p>
    <w:p w14:paraId="7A8754EC" w14:textId="77777777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</w:p>
    <w:p w14:paraId="34D1D81F" w14:textId="0D6D7081" w:rsidR="00BF7701" w:rsidRPr="00BB7C85" w:rsidRDefault="00BF7701" w:rsidP="00BF7701">
      <w:pPr>
        <w:adjustRightInd w:val="0"/>
        <w:snapToGrid w:val="0"/>
        <w:spacing w:line="360" w:lineRule="auto"/>
        <w:rPr>
          <w:rFonts w:cs="Times New Roman"/>
          <w:b/>
          <w:sz w:val="18"/>
          <w:szCs w:val="18"/>
        </w:rPr>
      </w:pPr>
      <w:r w:rsidRPr="00BB7C85">
        <w:rPr>
          <w:rFonts w:cs="Times New Roman"/>
          <w:b/>
          <w:sz w:val="18"/>
          <w:szCs w:val="18"/>
        </w:rPr>
        <w:t>eIF4E</w:t>
      </w:r>
      <w:r w:rsidR="00297053" w:rsidRPr="00BB7C85">
        <w:rPr>
          <w:rFonts w:cs="Times New Roman"/>
          <w:b/>
          <w:sz w:val="18"/>
          <w:szCs w:val="18"/>
        </w:rPr>
        <w:t>1</w:t>
      </w:r>
      <w:r w:rsidRPr="00BB7C85">
        <w:rPr>
          <w:rFonts w:cs="Times New Roman"/>
          <w:b/>
          <w:sz w:val="18"/>
          <w:szCs w:val="18"/>
        </w:rPr>
        <w:t xml:space="preserve"> (amino acid sequence)</w:t>
      </w:r>
    </w:p>
    <w:p w14:paraId="083CCFB7" w14:textId="720CD0F3" w:rsidR="00CD4485" w:rsidRPr="00BB7C85" w:rsidRDefault="00BF7701" w:rsidP="00BF7701">
      <w:pPr>
        <w:adjustRightInd w:val="0"/>
        <w:snapToGrid w:val="0"/>
        <w:rPr>
          <w:rFonts w:cs="Times New Roman"/>
          <w:b/>
          <w:bCs/>
          <w:sz w:val="18"/>
          <w:szCs w:val="18"/>
        </w:rPr>
      </w:pPr>
      <w:r w:rsidRPr="00BB7C85">
        <w:rPr>
          <w:rFonts w:cs="Times New Roman"/>
          <w:bCs/>
          <w:sz w:val="18"/>
          <w:szCs w:val="18"/>
        </w:rPr>
        <w:t>MVVEDTQKSVITEDQYPSRVVSDNNNDDDDDDLEEGEIPVDGEDSGATATTKPPAALARNPHPLENSWTFWFDNPSSKSKQAAWGSSIRPIYTFATVEEFWSIYNNIHHPSKLGLGADFHCFKHKIEPKWEDPICANGGKWTMTFPRGKSDTSWLYTLLAMIGEQFDHGDEICGAVVNVKSRQDKIAIWTKNASNEAAQVSIGKQWKEFLDYNDTIGFIFHEDAKKLDRGAKNKYVV</w:t>
      </w:r>
    </w:p>
    <w:sectPr w:rsidR="00CD4485" w:rsidRPr="00BB7C85" w:rsidSect="00C80C76">
      <w:headerReference w:type="even" r:id="rId8"/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EB36B" w14:textId="77777777" w:rsidR="00986CA7" w:rsidRDefault="00986CA7" w:rsidP="00455AA7">
      <w:r>
        <w:separator/>
      </w:r>
    </w:p>
    <w:p w14:paraId="2745E91D" w14:textId="77777777" w:rsidR="00986CA7" w:rsidRDefault="00986CA7"/>
  </w:endnote>
  <w:endnote w:type="continuationSeparator" w:id="0">
    <w:p w14:paraId="43DB1BA6" w14:textId="77777777" w:rsidR="00986CA7" w:rsidRDefault="00986CA7" w:rsidP="00455AA7">
      <w:r>
        <w:continuationSeparator/>
      </w:r>
    </w:p>
    <w:p w14:paraId="47C07A88" w14:textId="77777777" w:rsidR="00986CA7" w:rsidRDefault="00986C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8021978"/>
      <w:docPartObj>
        <w:docPartGallery w:val="Page Numbers (Bottom of Page)"/>
        <w:docPartUnique/>
      </w:docPartObj>
    </w:sdtPr>
    <w:sdtEndPr/>
    <w:sdtContent>
      <w:p w14:paraId="2076CD93" w14:textId="77777777" w:rsidR="002450CF" w:rsidRDefault="002450C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4B28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1D7C85" w14:textId="77777777" w:rsidR="00986CA7" w:rsidRDefault="00986CA7" w:rsidP="00455AA7">
      <w:r>
        <w:separator/>
      </w:r>
    </w:p>
    <w:p w14:paraId="613EB97B" w14:textId="77777777" w:rsidR="00986CA7" w:rsidRDefault="00986CA7"/>
  </w:footnote>
  <w:footnote w:type="continuationSeparator" w:id="0">
    <w:p w14:paraId="4AB76734" w14:textId="77777777" w:rsidR="00986CA7" w:rsidRDefault="00986CA7" w:rsidP="00455AA7">
      <w:r>
        <w:continuationSeparator/>
      </w:r>
    </w:p>
    <w:p w14:paraId="78FF1832" w14:textId="77777777" w:rsidR="00986CA7" w:rsidRDefault="00986CA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5876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6CA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66380F-D2DC-4EFE-8327-E312A06E6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0</TotalTime>
  <Pages>3</Pages>
  <Words>1089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1</cp:revision>
  <cp:lastPrinted>2015-03-26T16:09:00Z</cp:lastPrinted>
  <dcterms:created xsi:type="dcterms:W3CDTF">2015-03-25T15:37:00Z</dcterms:created>
  <dcterms:modified xsi:type="dcterms:W3CDTF">2019-11-22T08:57:00Z</dcterms:modified>
</cp:coreProperties>
</file>